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523" w:rsidRDefault="00CD6523">
      <w:bookmarkStart w:id="0" w:name="OLE_LINK1"/>
      <w:bookmarkStart w:id="1" w:name="OLE_LINK2"/>
      <w:r w:rsidRPr="00CD6523">
        <w:rPr>
          <w:rFonts w:hint="eastAsia"/>
          <w:b/>
        </w:rPr>
        <w:t>1. Primers for reference gene selection</w:t>
      </w:r>
    </w:p>
    <w:tbl>
      <w:tblPr>
        <w:tblW w:w="6960" w:type="dxa"/>
        <w:tblInd w:w="95" w:type="dxa"/>
        <w:tblLook w:val="04A0"/>
      </w:tblPr>
      <w:tblGrid>
        <w:gridCol w:w="1780"/>
        <w:gridCol w:w="3520"/>
        <w:gridCol w:w="1660"/>
      </w:tblGrid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Primer Nam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Seque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Product Len</w:t>
            </w: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ACTIN2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GACACCATGATGTCTCGGTCT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72bp</w:t>
            </w: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ACTIN2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TTTTGCCGGTGACGA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0307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AATGTCCTACGCGAGTTT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65bp</w:t>
            </w: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0307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TTCCGAGGGTTCTTACCCA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36124C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qCBT10872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CACTTAAAGCAAACGCCAAGT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107bp</w:t>
            </w:r>
          </w:p>
        </w:tc>
      </w:tr>
      <w:tr w:rsidR="00CD6523" w:rsidRPr="0036124C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qCBT10872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GCCGCATTTCATTGCGT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</w:p>
        </w:tc>
      </w:tr>
      <w:tr w:rsidR="00CD6523" w:rsidRPr="0036124C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qCBT12464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TGGGATAAACTGCCCCATT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77bp</w:t>
            </w:r>
          </w:p>
        </w:tc>
      </w:tr>
      <w:tr w:rsidR="00CD6523" w:rsidRPr="0036124C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qCBT12464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AGAAACCAGTCATACGCAAGAA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6484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AAAGATTGCAGGATTCG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131bp</w:t>
            </w: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6484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TCTCATGATGCCGACGGT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7997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CAGTCAGACCAGAGCG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87bp</w:t>
            </w: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7997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AAGACATGGACATGCACG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36124C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qCBT28565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TCAACCTCCATCTCGGAC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159bp</w:t>
            </w:r>
          </w:p>
        </w:tc>
      </w:tr>
      <w:tr w:rsidR="00CD6523" w:rsidRPr="0036124C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qCBT28565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  <w:t>TGGATACAACGGACGTTACA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color w:val="FF0000"/>
                <w:kern w:val="0"/>
                <w:sz w:val="22"/>
              </w:rPr>
            </w:pP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32485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CCTTATGTCCGCTACTGTTAAT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90bp</w:t>
            </w:r>
          </w:p>
        </w:tc>
      </w:tr>
      <w:tr w:rsidR="00CD6523" w:rsidRPr="00CD6523" w:rsidTr="00BA1244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32485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GGGTGTGTTCGTCCTTT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BA1244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</w:tbl>
    <w:p w:rsidR="00CD6523" w:rsidRDefault="00CD6523"/>
    <w:p w:rsidR="00CD6523" w:rsidRPr="00CD6523" w:rsidRDefault="00CD6523">
      <w:r>
        <w:rPr>
          <w:rFonts w:hint="eastAsia"/>
          <w:b/>
        </w:rPr>
        <w:t>2</w:t>
      </w:r>
      <w:r w:rsidRPr="00CD6523">
        <w:rPr>
          <w:rFonts w:hint="eastAsia"/>
          <w:b/>
        </w:rPr>
        <w:t xml:space="preserve">. Primers for </w:t>
      </w:r>
      <w:r>
        <w:rPr>
          <w:rFonts w:hint="eastAsia"/>
          <w:b/>
        </w:rPr>
        <w:t>qPCR</w:t>
      </w:r>
      <w:r w:rsidR="00172BDF">
        <w:rPr>
          <w:rFonts w:hint="eastAsia"/>
          <w:b/>
        </w:rPr>
        <w:t xml:space="preserve"> verification</w:t>
      </w:r>
    </w:p>
    <w:tbl>
      <w:tblPr>
        <w:tblW w:w="6960" w:type="dxa"/>
        <w:tblInd w:w="95" w:type="dxa"/>
        <w:tblLook w:val="04A0"/>
      </w:tblPr>
      <w:tblGrid>
        <w:gridCol w:w="1780"/>
        <w:gridCol w:w="3520"/>
        <w:gridCol w:w="1660"/>
      </w:tblGrid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Primer Name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Sequen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Product Len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1719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ATCGTGGAGTGGCCAGT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69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1719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CATAATACGGCGACCTT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251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CGTCGACGGTGGGTA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87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251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ACCACGTCGTTGGTCG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3319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GAGGAACCGCACGATG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93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3319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ACGTGTCTCCCCATTC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3614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ACTATGCGTTCCCTAAGGGA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70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3614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GGAATAAGCCGGTTTTCGA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3817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AGCCAACGCTGGGTG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70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3817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AGGAGCTGTTCTCAGTGGG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5934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TCTCCTCCTAAGGCCTTCA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95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5934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AGAAGTGAGAAAACTGTGCGA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9519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ACTCGATTCCTTGTATAAGGC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97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19519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GAAGTGTGGCTGGAGAATT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2504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GTAGGGGAAATAAGTCACTT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86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2504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ACTCAAAGCATGCAGCG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2708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CTTCGCGTATGGAGCCT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75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2708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CAAGCCTACAAACAATTCG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2908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GGACACGAAATCGCA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73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2908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GCAAGCCGCCTCCAA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5137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GCGACCGTGGTTGACA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75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25137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TCGGAAGGCTGCCTG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5404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CCACGGATTCCGAT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78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lastRenderedPageBreak/>
              <w:t>qCBT45404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TTTCGAGAGATCGGTGAA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699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CTCCTTCTAGTGGCATATGC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101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699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CTGCCCTTCCAGCGC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73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TGGCTCGAACTATGAGGTTT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65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73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TCTGTCAAAGCCGCACTA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787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TTCCACTGACTGAAACCAAT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106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787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CGATTACAGAATCCCTGCTG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948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TCCATCGGCGCTTGA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133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47948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TGCTAGTCATGAAAGCTCTGT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52238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CGGGAGAATCGTAATTACGA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156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52238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TTGGCGATCGGATCTCAA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52823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TCCTTGGGTATTCACATCAA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149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52823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GTTTAACGATGCCGTTGC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6902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CGGCATAAGCGACGAC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61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6902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ACTCCGCCTTCGCTGC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7920F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AGTCGGAGCGGGTATTTG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93bp</w:t>
            </w:r>
          </w:p>
        </w:tc>
      </w:tr>
      <w:tr w:rsidR="00CD6523" w:rsidRPr="00CD6523" w:rsidTr="00CD6523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qCBT7920R: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  <w:r w:rsidRPr="00CD6523">
              <w:rPr>
                <w:rFonts w:ascii="Courier New" w:eastAsia="宋体" w:hAnsi="Courier New" w:cs="Courier New"/>
                <w:kern w:val="0"/>
                <w:sz w:val="22"/>
              </w:rPr>
              <w:t>TCCGGGTCATGGGTTTACT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523" w:rsidRPr="00CD6523" w:rsidRDefault="00CD6523" w:rsidP="00CD6523">
            <w:pPr>
              <w:widowControl/>
              <w:jc w:val="left"/>
              <w:rPr>
                <w:rFonts w:ascii="Courier New" w:eastAsia="宋体" w:hAnsi="Courier New" w:cs="Courier New"/>
                <w:kern w:val="0"/>
                <w:sz w:val="22"/>
              </w:rPr>
            </w:pPr>
          </w:p>
        </w:tc>
      </w:tr>
    </w:tbl>
    <w:p w:rsidR="00CD6523" w:rsidRDefault="00CD6523" w:rsidP="00CD6523"/>
    <w:p w:rsidR="00836C4B" w:rsidRDefault="00836C4B" w:rsidP="00F16C1B">
      <w:pPr>
        <w:rPr>
          <w:b/>
        </w:rPr>
      </w:pPr>
    </w:p>
    <w:p w:rsidR="00755CFA" w:rsidRPr="00755CFA" w:rsidRDefault="00755CFA" w:rsidP="00F16C1B">
      <w:r>
        <w:rPr>
          <w:rFonts w:hint="eastAsia"/>
          <w:b/>
        </w:rPr>
        <w:t>3</w:t>
      </w:r>
      <w:r w:rsidRPr="00CD6523">
        <w:rPr>
          <w:rFonts w:hint="eastAsia"/>
          <w:b/>
        </w:rPr>
        <w:t xml:space="preserve">. </w:t>
      </w:r>
      <w:r>
        <w:rPr>
          <w:rFonts w:hint="eastAsia"/>
          <w:b/>
        </w:rPr>
        <w:t>Unigenes for qPCR reference gene selection</w:t>
      </w:r>
    </w:p>
    <w:tbl>
      <w:tblPr>
        <w:tblStyle w:val="a6"/>
        <w:tblW w:w="0" w:type="auto"/>
        <w:tblInd w:w="-176" w:type="dxa"/>
        <w:tblLook w:val="04A0"/>
      </w:tblPr>
      <w:tblGrid>
        <w:gridCol w:w="1060"/>
        <w:gridCol w:w="1351"/>
        <w:gridCol w:w="2973"/>
        <w:gridCol w:w="890"/>
        <w:gridCol w:w="1534"/>
        <w:gridCol w:w="890"/>
      </w:tblGrid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b/>
                <w:sz w:val="18"/>
                <w:szCs w:val="18"/>
              </w:rPr>
              <w:t>Unigene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b/>
                <w:sz w:val="18"/>
                <w:szCs w:val="18"/>
              </w:rPr>
              <w:t>AGI model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unctional D</w:t>
            </w:r>
            <w:r w:rsidRPr="00B63337">
              <w:rPr>
                <w:rFonts w:ascii="Times New Roman" w:hAnsi="Times New Roman" w:cs="Times New Roman"/>
                <w:b/>
                <w:sz w:val="18"/>
                <w:szCs w:val="18"/>
              </w:rPr>
              <w:t>escription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b/>
                <w:sz w:val="18"/>
                <w:szCs w:val="18"/>
              </w:rPr>
              <w:t>% identity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b/>
                <w:sz w:val="18"/>
                <w:szCs w:val="18"/>
              </w:rPr>
              <w:t>log2</w:t>
            </w:r>
            <w:r w:rsidRPr="00B6333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ratio (RNA-seq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b/>
                <w:sz w:val="18"/>
                <w:szCs w:val="18"/>
              </w:rPr>
              <w:t>q-value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7542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3G18780.2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ctin 2 (ACT2)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-0.769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10307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5G49720.1</w:t>
            </w:r>
            <w:r w:rsidR="00B63337" w:rsidRPr="00B63337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*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glycosyl hydrolase 9A1 (GH9A1)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10872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3G60800.1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DHHC-type zinc finger family protein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98.68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12464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2G44160.1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methylenetetrahydrofolate reductase 2 (MTHFR2)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16484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2G28390.1</w:t>
            </w:r>
            <w:r w:rsidR="00B63337" w:rsidRPr="00B63337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*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SAND family protein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89.67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27997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1G09770.1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ell division cycle 5 (CDC5)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92.59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28565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5G27630.1</w:t>
            </w:r>
            <w:r w:rsidR="00B63337" w:rsidRPr="00B63337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*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cyl-CoA binding protein 5 (ACBP5)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84.15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  <w:tr w:rsidR="00755CFA" w:rsidRPr="00B63337" w:rsidTr="00755CFA">
        <w:trPr>
          <w:trHeight w:val="255"/>
        </w:trPr>
        <w:tc>
          <w:tcPr>
            <w:tcW w:w="106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CBT32485</w:t>
            </w:r>
          </w:p>
        </w:tc>
        <w:tc>
          <w:tcPr>
            <w:tcW w:w="1351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AT1G58060.1</w:t>
            </w:r>
            <w:r w:rsidR="00B63337" w:rsidRPr="00B63337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*</w:t>
            </w:r>
          </w:p>
        </w:tc>
        <w:tc>
          <w:tcPr>
            <w:tcW w:w="2973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RNA helicase family protein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74.56</w:t>
            </w:r>
          </w:p>
        </w:tc>
        <w:tc>
          <w:tcPr>
            <w:tcW w:w="1534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90" w:type="dxa"/>
            <w:noWrap/>
            <w:hideMark/>
          </w:tcPr>
          <w:p w:rsidR="00755CFA" w:rsidRPr="00B63337" w:rsidRDefault="00755CFA" w:rsidP="00755CF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3337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</w:tbl>
    <w:p w:rsidR="00755CFA" w:rsidRPr="00B63337" w:rsidRDefault="00B63337" w:rsidP="00F16C1B">
      <w:r w:rsidRPr="00B63337">
        <w:rPr>
          <w:rFonts w:hint="eastAsia"/>
        </w:rPr>
        <w:t>*Paper recommended reference genes.</w:t>
      </w:r>
    </w:p>
    <w:p w:rsidR="00836C4B" w:rsidRDefault="00836C4B">
      <w:pPr>
        <w:widowControl/>
        <w:jc w:val="left"/>
        <w:rPr>
          <w:b/>
        </w:rPr>
      </w:pPr>
      <w:r>
        <w:rPr>
          <w:b/>
        </w:rPr>
        <w:br w:type="page"/>
      </w:r>
    </w:p>
    <w:p w:rsidR="00836C4B" w:rsidRDefault="00836C4B" w:rsidP="00F16C1B">
      <w:pPr>
        <w:rPr>
          <w:b/>
        </w:rPr>
      </w:pPr>
    </w:p>
    <w:p w:rsidR="001D51A2" w:rsidRPr="00755CFA" w:rsidRDefault="00755CFA" w:rsidP="00CD6523">
      <w:bookmarkStart w:id="2" w:name="OLE_LINK3"/>
      <w:bookmarkStart w:id="3" w:name="OLE_LINK4"/>
      <w:r>
        <w:rPr>
          <w:rFonts w:hint="eastAsia"/>
          <w:b/>
        </w:rPr>
        <w:t>4</w:t>
      </w:r>
      <w:r w:rsidR="00F16C1B" w:rsidRPr="00CD6523">
        <w:rPr>
          <w:rFonts w:hint="eastAsia"/>
          <w:b/>
        </w:rPr>
        <w:t xml:space="preserve">. </w:t>
      </w:r>
      <w:r w:rsidR="00F16C1B">
        <w:rPr>
          <w:rFonts w:hint="eastAsia"/>
          <w:b/>
        </w:rPr>
        <w:t>geNorm results of</w:t>
      </w:r>
      <w:r w:rsidR="00F16C1B" w:rsidRPr="00CD6523">
        <w:rPr>
          <w:rFonts w:hint="eastAsia"/>
          <w:b/>
        </w:rPr>
        <w:t xml:space="preserve"> reference gene selection</w:t>
      </w:r>
    </w:p>
    <w:bookmarkEnd w:id="2"/>
    <w:bookmarkEnd w:id="3"/>
    <w:p w:rsidR="001D51A2" w:rsidRDefault="001D51A2" w:rsidP="00CD6523">
      <w:r>
        <w:rPr>
          <w:rFonts w:hint="eastAsia"/>
          <w:noProof/>
        </w:rPr>
        <w:drawing>
          <wp:inline distT="0" distB="0" distL="0" distR="0">
            <wp:extent cx="5279390" cy="3172460"/>
            <wp:effectExtent l="19050" t="0" r="0" b="0"/>
            <wp:docPr id="1" name="图片 1" descr="E:\2012-07-15_1940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2-07-15_19402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172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51A2" w:rsidRDefault="001D51A2" w:rsidP="00CD6523">
      <w:r>
        <w:rPr>
          <w:rFonts w:hint="eastAsia"/>
          <w:noProof/>
        </w:rPr>
        <w:drawing>
          <wp:inline distT="0" distB="0" distL="0" distR="0">
            <wp:extent cx="5125885" cy="3092696"/>
            <wp:effectExtent l="19050" t="0" r="0" b="0"/>
            <wp:docPr id="2" name="图片 2" descr="E:\2012-07-15_1940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2-07-15_194044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408" cy="3093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D51A2" w:rsidSect="00A55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27EA" w:rsidRDefault="00D927EA" w:rsidP="00CD6523">
      <w:r>
        <w:separator/>
      </w:r>
    </w:p>
  </w:endnote>
  <w:endnote w:type="continuationSeparator" w:id="1">
    <w:p w:rsidR="00D927EA" w:rsidRDefault="00D927EA" w:rsidP="00CD65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27EA" w:rsidRDefault="00D927EA" w:rsidP="00CD6523">
      <w:r>
        <w:separator/>
      </w:r>
    </w:p>
  </w:footnote>
  <w:footnote w:type="continuationSeparator" w:id="1">
    <w:p w:rsidR="00D927EA" w:rsidRDefault="00D927EA" w:rsidP="00CD65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6523"/>
    <w:rsid w:val="0005787A"/>
    <w:rsid w:val="00172BDF"/>
    <w:rsid w:val="001D51A2"/>
    <w:rsid w:val="001E68B5"/>
    <w:rsid w:val="0036124C"/>
    <w:rsid w:val="003B3CB4"/>
    <w:rsid w:val="00755CFA"/>
    <w:rsid w:val="007F100D"/>
    <w:rsid w:val="00836C4B"/>
    <w:rsid w:val="00A550BB"/>
    <w:rsid w:val="00B07FEC"/>
    <w:rsid w:val="00B63337"/>
    <w:rsid w:val="00CD6523"/>
    <w:rsid w:val="00D927EA"/>
    <w:rsid w:val="00F16C1B"/>
    <w:rsid w:val="00F57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0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6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65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6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65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51A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51A2"/>
    <w:rPr>
      <w:sz w:val="18"/>
      <w:szCs w:val="18"/>
    </w:rPr>
  </w:style>
  <w:style w:type="table" w:styleId="a6">
    <w:name w:val="Table Grid"/>
    <w:basedOn w:val="a1"/>
    <w:uiPriority w:val="59"/>
    <w:rsid w:val="00755C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6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57</Words>
  <Characters>2606</Characters>
  <Application>Microsoft Office Word</Application>
  <DocSecurity>0</DocSecurity>
  <Lines>21</Lines>
  <Paragraphs>6</Paragraphs>
  <ScaleCrop>false</ScaleCrop>
  <Company>Lzu</Company>
  <LinksUpToDate>false</LinksUpToDate>
  <CharactersWithSpaces>3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hao</dc:creator>
  <cp:keywords/>
  <dc:description/>
  <cp:lastModifiedBy>Z Zhao</cp:lastModifiedBy>
  <cp:revision>12</cp:revision>
  <dcterms:created xsi:type="dcterms:W3CDTF">2012-07-15T11:21:00Z</dcterms:created>
  <dcterms:modified xsi:type="dcterms:W3CDTF">2012-07-16T14:39:00Z</dcterms:modified>
</cp:coreProperties>
</file>